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In accordance with the guidelines of PLOS ONE, the authors state that data for this study can be made available upon request. Please see </w:t>
      </w:r>
      <w:hyperlink r:id="rId2">
        <w:r>
          <w:rPr>
            <w:rStyle w:val="InternetLink"/>
          </w:rPr>
          <w:t>http://www.hiit.fi/~sovspape/KYOC_pubdata.zip</w:t>
        </w:r>
      </w:hyperlink>
      <w:r>
        <w:rPr/>
        <w:t xml:space="preserve"> (216 MB) for a sample raw data set, synchronized between the members of a single random pair of subjects, including all conditions and baseline. For more information, please see the included file pubdata_README.txt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it.fi/~sovspape/KYOC_pubdata.zi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0:39:00Z</dcterms:created>
  <dc:creator>Michiel M. Sovijärvi-Spapé</dc:creator>
  <dc:description/>
  <dc:language>en-US</dc:language>
  <cp:lastModifiedBy>Michiel M. Sovijärvi-Spapé</cp:lastModifiedBy>
  <dcterms:modified xsi:type="dcterms:W3CDTF">2013-09-26T10:39:00Z</dcterms:modified>
  <cp:revision>2</cp:revision>
  <dc:subject/>
  <dc:title/>
</cp:coreProperties>
</file>